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>
            <wp:extent cx="5943600" cy="24384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alysis of stimuli-evoked responses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/+/+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/-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/-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aximum fluorescence values of the DE (purple) and Muscle (blue) in response to each stimulus was compared to that of water (control) to test for significance (A-C). Maximum changes in fluorescence in response to each stimulus was also compared between the DE and muscl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+/+ (green) and bo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/- (red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(blue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.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umber of biological replicates used for each experiment wer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3 or greater. *: p-value &lt; 0.05, **: p-value &lt; 0.01, ***: p-value &lt; 0.001, Welch’s T-tes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11; ethyl acetate n=10; lobeline n=8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sucrose n=8; glutamate n=5; fish food n=4; water n=12. </w:t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7; butylamine n=15; ethyl acetate n=15; lobeline n=13; lactic acid n=7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8; sucrose n=10; glutamate n=7; fish food n=3; water n=12.</w:t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4; butylamine n=8; ethyl acetate n=6; lobeline n=6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4; sucrose n=7; glutamate n=5; fish food n=4; water n=7. </w:t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10; ethyl acetate n=6; lobeline n=6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5; sucrose n=7; glutamate n=5; fish food n=4; water n=9.</w:t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5; ethyl acetate n=5; lobeline n=4; lactic acid n=4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sucrose n=4; glutamate n=4; fish food n=6; water n=4</w:t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7; butylamine n=11; ethyl acetate n=7; lobeline n=9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8; sucrose n=7; glutamate n=5; fish food n=5; water n=10)</w:t>
      </w:r>
    </w:p>
    <w:p w:rsidR="00E12AFF" w:rsidRDefault="00E12AFF" w:rsidP="00E12AFF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E12AFF"/>
    <w:rsid w:val="00E12AFF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12AFF"/>
    <w:pPr>
      <w:spacing w:after="0"/>
    </w:pPr>
    <w:rPr>
      <w:rFonts w:ascii="Arial" w:eastAsia="Arial" w:hAnsi="Arial" w:cs="Arial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1</Characters>
  <Application>Microsoft Office Word</Application>
  <DocSecurity>0</DocSecurity>
  <Lines>11</Lines>
  <Paragraphs>3</Paragraphs>
  <ScaleCrop>false</ScaleCrop>
  <Company>Microsoft</Company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5:00Z</dcterms:created>
  <dcterms:modified xsi:type="dcterms:W3CDTF">2019-06-12T01:05:00Z</dcterms:modified>
</cp:coreProperties>
</file>